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31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"/>
        <w:gridCol w:w="606"/>
        <w:gridCol w:w="1010"/>
        <w:gridCol w:w="787"/>
        <w:gridCol w:w="789"/>
        <w:gridCol w:w="431"/>
        <w:gridCol w:w="684"/>
        <w:gridCol w:w="1330"/>
        <w:gridCol w:w="792"/>
        <w:gridCol w:w="345"/>
        <w:gridCol w:w="335"/>
        <w:gridCol w:w="300"/>
        <w:gridCol w:w="293"/>
        <w:gridCol w:w="164"/>
        <w:gridCol w:w="523"/>
        <w:gridCol w:w="186"/>
        <w:gridCol w:w="179"/>
      </w:tblGrid>
      <w:tr w:rsidR="00247882" w:rsidRPr="00046137" w:rsidTr="00B57343">
        <w:trPr>
          <w:gridAfter w:val="2"/>
          <w:wAfter w:w="198" w:type="pct"/>
          <w:trHeight w:val="570"/>
        </w:trPr>
        <w:tc>
          <w:tcPr>
            <w:tcW w:w="4802" w:type="pct"/>
            <w:gridSpan w:val="1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upplemental T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able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1. </w:t>
            </w:r>
            <w:r w:rsidRPr="00803FC2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Demographic and clinic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al data of the RA patients (n=25</w:t>
            </w:r>
            <w:r w:rsidRPr="00803FC2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)</w:t>
            </w:r>
          </w:p>
        </w:tc>
      </w:tr>
      <w:tr w:rsidR="00247882" w:rsidRPr="00694D1F" w:rsidTr="00B57343">
        <w:trPr>
          <w:gridAfter w:val="2"/>
          <w:wAfter w:w="198" w:type="pct"/>
          <w:trHeight w:val="570"/>
        </w:trPr>
        <w:tc>
          <w:tcPr>
            <w:tcW w:w="24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P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t</w:t>
            </w:r>
            <w:proofErr w:type="spellEnd"/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Age 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Ethnicity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Dura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-</w:t>
            </w:r>
            <w:proofErr w:type="spellStart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tion</w:t>
            </w:r>
            <w:proofErr w:type="spellEnd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mo</w:t>
            </w:r>
            <w:proofErr w:type="spellEnd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RF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ESR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722" w:type="pct"/>
            <w:tcBorders>
              <w:top w:val="single" w:sz="8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Med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-</w:t>
            </w:r>
          </w:p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cations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Sample </w:t>
            </w:r>
          </w:p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a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cqui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-</w:t>
            </w: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ition</w:t>
            </w:r>
            <w:r w:rsidRPr="003A3A21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Joint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DAS28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yno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-</w:t>
            </w:r>
          </w:p>
          <w:p w:rsidR="0024788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vitis</w:t>
            </w:r>
            <w:proofErr w:type="spellEnd"/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</w:p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score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694D1F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94D1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A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694D1F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694D1F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, H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8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A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SAID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9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A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SAID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W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, 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,3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M, P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Vald</w:t>
            </w:r>
            <w:proofErr w:type="spellEnd"/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, Gold, 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1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, V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, L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, 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</w:t>
            </w: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uc</w:t>
            </w:r>
            <w:proofErr w:type="spellEnd"/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, L, H, 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 RW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3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3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A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, M, 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W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6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1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, P</w:t>
            </w:r>
            <w:r>
              <w:rPr>
                <w:rFonts w:ascii="Times New Roman" w:eastAsia="MS Mincho" w:hAnsi="Times New Roman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631790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631790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SAID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631790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631790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TOM</w:t>
            </w:r>
            <w:r w:rsidRPr="00C11FE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,6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3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631790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631790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YN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6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A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6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TOM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7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, TOM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1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TOM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7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,1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TOM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SAID, TOM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L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1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4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5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/d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0</w:t>
            </w:r>
          </w:p>
        </w:tc>
      </w:tr>
      <w:tr w:rsidR="00247882" w:rsidRPr="00803FC2" w:rsidTr="00B57343">
        <w:trPr>
          <w:gridAfter w:val="2"/>
          <w:wAfter w:w="198" w:type="pct"/>
          <w:trHeight w:val="315"/>
        </w:trPr>
        <w:tc>
          <w:tcPr>
            <w:tcW w:w="24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2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548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an</w:t>
            </w:r>
          </w:p>
        </w:tc>
        <w:tc>
          <w:tcPr>
            <w:tcW w:w="42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428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3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37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722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SAID</w:t>
            </w:r>
          </w:p>
        </w:tc>
        <w:tc>
          <w:tcPr>
            <w:tcW w:w="430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X</w:t>
            </w:r>
          </w:p>
        </w:tc>
        <w:tc>
          <w:tcPr>
            <w:tcW w:w="36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RK</w:t>
            </w:r>
          </w:p>
        </w:tc>
        <w:tc>
          <w:tcPr>
            <w:tcW w:w="322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,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803FC2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</w:t>
            </w:r>
          </w:p>
        </w:tc>
      </w:tr>
      <w:tr w:rsidR="00247882" w:rsidRPr="00046137" w:rsidTr="00B57343">
        <w:trPr>
          <w:trHeight w:val="345"/>
        </w:trPr>
        <w:tc>
          <w:tcPr>
            <w:tcW w:w="2215" w:type="pct"/>
            <w:gridSpan w:val="6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Value within 2 weeks of 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procedure.</w:t>
            </w:r>
          </w:p>
        </w:tc>
        <w:tc>
          <w:tcPr>
            <w:tcW w:w="2587" w:type="pct"/>
            <w:gridSpan w:val="9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47882" w:rsidRPr="00046137" w:rsidTr="00B57343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Chronic rheumatologic medications taken at the time of biopsy or </w:t>
            </w:r>
            <w:proofErr w:type="spellStart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ynovectom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. Abbreviations:  E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etanercept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</w:p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H,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hydroxyc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loroqui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; IA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intraarticula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corticosteroid injections; L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leflunomid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; M, methotrexate; n/d, not determined; P, prednisone; TOM, traditional Oriental medicine;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V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ald</w:t>
            </w:r>
            <w:proofErr w:type="spellEnd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., </w:t>
            </w:r>
            <w:proofErr w:type="spellStart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valdecoxib</w:t>
            </w:r>
            <w:proofErr w:type="spellEnd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247882" w:rsidRPr="00046137" w:rsidTr="00B57343">
        <w:trPr>
          <w:trHeight w:val="300"/>
        </w:trPr>
        <w:tc>
          <w:tcPr>
            <w:tcW w:w="3925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echnique used to obtain tissue. 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BX, closed needle biopsy; SYN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ynovectom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301C8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Joint from which the synovial tissue was obtained: L, left; K, knee; R, right; W, wrist.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47882" w:rsidRPr="00AB24DC" w:rsidTr="00B57343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88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5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ynovitis scor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according t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Kren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et al. [14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17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]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.  Three features of </w:t>
            </w:r>
            <w:proofErr w:type="spellStart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ynovitis</w:t>
            </w:r>
            <w:proofErr w:type="spellEnd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(intimal hyperplasia, stromal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 </w:t>
            </w:r>
          </w:p>
          <w:p w:rsidR="0024788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gramStart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density</w:t>
            </w:r>
            <w:proofErr w:type="gramEnd"/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inflammatory infiltration) are each assigned a score from 0 to 3, yielding a maximum score of 9.</w:t>
            </w:r>
          </w:p>
          <w:p w:rsidR="00247882" w:rsidRPr="00803FC2" w:rsidRDefault="00247882" w:rsidP="00B573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raditional Oriental medicine. </w:t>
            </w:r>
            <w:r w:rsidRPr="00803FC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  </w:t>
            </w:r>
          </w:p>
        </w:tc>
      </w:tr>
    </w:tbl>
    <w:p w:rsidR="00612627" w:rsidRDefault="00612627">
      <w:bookmarkStart w:id="0" w:name="_GoBack"/>
      <w:bookmarkEnd w:id="0"/>
    </w:p>
    <w:sectPr w:rsidR="006126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882"/>
    <w:rsid w:val="00247882"/>
    <w:rsid w:val="0061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8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8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sler</dc:creator>
  <cp:keywords/>
  <dc:description/>
  <cp:lastModifiedBy>Pessler</cp:lastModifiedBy>
  <cp:revision>1</cp:revision>
  <dcterms:created xsi:type="dcterms:W3CDTF">2013-07-27T10:26:00Z</dcterms:created>
  <dcterms:modified xsi:type="dcterms:W3CDTF">2013-07-27T10:26:00Z</dcterms:modified>
</cp:coreProperties>
</file>